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996B1" w14:textId="41002421" w:rsidR="002D3224" w:rsidRPr="00A25C93" w:rsidRDefault="00A25C93">
      <w:pPr>
        <w:rPr>
          <w:rFonts w:ascii="Times New Roman" w:hAnsi="Times New Roman" w:cs="Times New Roman"/>
          <w:b/>
        </w:rPr>
      </w:pPr>
      <w:r w:rsidRPr="00A25C93">
        <w:rPr>
          <w:rFonts w:ascii="Times New Roman" w:hAnsi="Times New Roman" w:cs="Times New Roman"/>
          <w:b/>
        </w:rPr>
        <w:t xml:space="preserve">T2 Listening Session Guide: </w:t>
      </w:r>
      <w:r w:rsidR="00DC2DB2">
        <w:rPr>
          <w:rFonts w:ascii="Times New Roman" w:hAnsi="Times New Roman" w:cs="Times New Roman"/>
          <w:b/>
        </w:rPr>
        <w:t>Staff</w:t>
      </w:r>
    </w:p>
    <w:tbl>
      <w:tblPr>
        <w:tblStyle w:val="TableGrid"/>
        <w:tblW w:w="882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0"/>
      </w:tblGrid>
      <w:tr w:rsidR="00A25C93" w:rsidRPr="00A25C93" w14:paraId="0769F04D" w14:textId="77777777" w:rsidTr="6DEF68B1">
        <w:tc>
          <w:tcPr>
            <w:tcW w:w="8820" w:type="dxa"/>
          </w:tcPr>
          <w:p w14:paraId="672A6659" w14:textId="4E0AE15B" w:rsidR="00A25C93" w:rsidRPr="00A25C93" w:rsidRDefault="0C87D708" w:rsidP="001822C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0"/>
              <w:rPr>
                <w:rFonts w:eastAsiaTheme="majorEastAsia"/>
                <w:color w:val="000000" w:themeColor="text1"/>
                <w:sz w:val="22"/>
                <w:szCs w:val="22"/>
              </w:rPr>
            </w:pPr>
            <w:r w:rsidRPr="0C87D708">
              <w:rPr>
                <w:sz w:val="22"/>
                <w:szCs w:val="22"/>
              </w:rPr>
              <w:t>So we all know each oth</w:t>
            </w:r>
            <w:r w:rsidR="001822CB">
              <w:rPr>
                <w:sz w:val="22"/>
                <w:szCs w:val="22"/>
              </w:rPr>
              <w:t xml:space="preserve">er, please say your first name and the school you work at. </w:t>
            </w:r>
            <w:r w:rsidRPr="0C87D708">
              <w:rPr>
                <w:rStyle w:val="eop"/>
                <w:b/>
                <w:bCs/>
                <w:sz w:val="22"/>
                <w:szCs w:val="22"/>
              </w:rPr>
              <w:t>[Note: All participants must respond to this question]</w:t>
            </w:r>
          </w:p>
        </w:tc>
      </w:tr>
      <w:tr w:rsidR="00A25C93" w:rsidRPr="00A25C93" w14:paraId="63964083" w14:textId="77777777" w:rsidTr="6DEF68B1">
        <w:tc>
          <w:tcPr>
            <w:tcW w:w="8820" w:type="dxa"/>
          </w:tcPr>
          <w:p w14:paraId="1EAD5E2C" w14:textId="77777777" w:rsidR="00A25C93" w:rsidRPr="00A25C93" w:rsidRDefault="00A25C93" w:rsidP="00BC58D8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A25C93">
              <w:rPr>
                <w:rFonts w:ascii="Times New Roman" w:eastAsia="Times New Roman" w:hAnsi="Times New Roman" w:cs="Times New Roman"/>
                <w:b/>
                <w:i/>
              </w:rPr>
              <w:t>Let’s start with the successes, challenges, and lessons learned that you and your school have experienced related to COVID-19 this past school year.</w:t>
            </w:r>
          </w:p>
          <w:p w14:paraId="0D4406A7" w14:textId="602E646F" w:rsidR="00A25C93" w:rsidRPr="00A25C93" w:rsidRDefault="001822CB" w:rsidP="00BC58D8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far, how has it been working</w:t>
            </w:r>
            <w:r w:rsidR="00A25C93" w:rsidRPr="00A25C93">
              <w:rPr>
                <w:rFonts w:ascii="Times New Roman" w:hAnsi="Times New Roman" w:cs="Times New Roman"/>
              </w:rPr>
              <w:t xml:space="preserve"> in person this school year?</w:t>
            </w:r>
          </w:p>
          <w:p w14:paraId="0A37501D" w14:textId="00296B29" w:rsidR="00A25C93" w:rsidRPr="00A25C93" w:rsidRDefault="0C87D708" w:rsidP="0C87D708">
            <w:pPr>
              <w:pStyle w:val="ListParagraph"/>
              <w:numPr>
                <w:ilvl w:val="1"/>
                <w:numId w:val="1"/>
              </w:numPr>
              <w:spacing w:after="240" w:line="256" w:lineRule="auto"/>
              <w:rPr>
                <w:rFonts w:ascii="Times New Roman" w:hAnsi="Times New Roman" w:cs="Times New Roman"/>
                <w:i/>
                <w:iCs/>
              </w:rPr>
            </w:pPr>
            <w:r w:rsidRPr="0C87D708">
              <w:rPr>
                <w:rFonts w:ascii="Times New Roman" w:hAnsi="Times New Roman" w:cs="Times New Roman"/>
                <w:i/>
                <w:iCs/>
              </w:rPr>
              <w:t>Probes: What is the best part(s) about returning to school in person? What has been the hardest part(s) about returning to school in person?</w:t>
            </w:r>
          </w:p>
        </w:tc>
      </w:tr>
      <w:tr w:rsidR="00A25C93" w:rsidRPr="00A25C93" w14:paraId="2ED9E7D0" w14:textId="77777777" w:rsidTr="6DEF68B1">
        <w:tc>
          <w:tcPr>
            <w:tcW w:w="8820" w:type="dxa"/>
          </w:tcPr>
          <w:p w14:paraId="3B87FDD2" w14:textId="59BAD2C0" w:rsidR="00A25C93" w:rsidRPr="00A25C93" w:rsidRDefault="00A25C93" w:rsidP="001822CB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A25C93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How comfortable or uncomfortable </w:t>
            </w:r>
            <w:r w:rsidR="001822CB" w:rsidRPr="001822CB">
              <w:rPr>
                <w:rFonts w:ascii="Times New Roman" w:eastAsiaTheme="majorEastAsia" w:hAnsi="Times New Roman" w:cs="Times New Roman"/>
                <w:color w:val="000000" w:themeColor="text1"/>
              </w:rPr>
              <w:t>were you with going back into the school building?</w:t>
            </w:r>
          </w:p>
          <w:p w14:paraId="7D306EBC" w14:textId="77777777" w:rsidR="00A25C93" w:rsidRPr="00A25C93" w:rsidRDefault="00A25C93" w:rsidP="00BC58D8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A25C9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robe: Has your level of comfort changed? Why or why not?</w:t>
            </w:r>
          </w:p>
          <w:p w14:paraId="5DAB6C7B" w14:textId="77777777" w:rsidR="00A25C93" w:rsidRPr="00A25C93" w:rsidRDefault="00A25C93" w:rsidP="00BC58D8">
            <w:pPr>
              <w:spacing w:line="256" w:lineRule="auto"/>
              <w:ind w:left="36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</w:p>
          <w:p w14:paraId="396ED27B" w14:textId="77777777" w:rsidR="001822CB" w:rsidRPr="001822CB" w:rsidRDefault="001822CB" w:rsidP="001822CB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1822CB">
              <w:rPr>
                <w:rFonts w:ascii="Times New Roman" w:eastAsiaTheme="majorEastAsia" w:hAnsi="Times New Roman" w:cs="Times New Roman"/>
                <w:color w:val="000000" w:themeColor="text1"/>
              </w:rPr>
              <w:t>How easy or hard was it for you to understand the school’s rules and expectations to reduce the spread of COVID-19?</w:t>
            </w:r>
          </w:p>
          <w:p w14:paraId="6B8D8BA0" w14:textId="77777777" w:rsidR="001822CB" w:rsidRPr="001822CB" w:rsidRDefault="001822CB" w:rsidP="001822CB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</w:pPr>
            <w:r w:rsidRPr="001822CB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robe: Which strategies do you think worked the best? Which strategies didn’t work so great?</w:t>
            </w:r>
          </w:p>
          <w:p w14:paraId="02EB378F" w14:textId="77777777" w:rsidR="00A25C93" w:rsidRPr="00A25C93" w:rsidRDefault="00A25C93" w:rsidP="00BC58D8">
            <w:pPr>
              <w:spacing w:line="256" w:lineRule="auto"/>
              <w:ind w:left="360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</w:p>
          <w:p w14:paraId="384497B6" w14:textId="77777777" w:rsidR="001822CB" w:rsidRPr="001822CB" w:rsidRDefault="001822CB" w:rsidP="001822CB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1822CB">
              <w:rPr>
                <w:rFonts w:ascii="Times New Roman" w:hAnsi="Times New Roman" w:cs="Times New Roman"/>
              </w:rPr>
              <w:t xml:space="preserve">What steps would your school take if you were to test positive for COVID? </w:t>
            </w:r>
          </w:p>
          <w:p w14:paraId="3A7D00A7" w14:textId="77777777" w:rsidR="001822CB" w:rsidRPr="001822CB" w:rsidRDefault="001822CB" w:rsidP="001822CB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1822CB">
              <w:rPr>
                <w:rFonts w:ascii="Times New Roman" w:hAnsi="Times New Roman" w:cs="Times New Roman"/>
                <w:i/>
              </w:rPr>
              <w:t>Probe: Have these steps changed over time? If yes, how so?</w:t>
            </w:r>
          </w:p>
          <w:p w14:paraId="29D6B04F" w14:textId="77777777" w:rsidR="00A25C93" w:rsidRPr="00A25C93" w:rsidRDefault="00A25C93" w:rsidP="00BC58D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A25C93">
              <w:rPr>
                <w:rFonts w:ascii="Times New Roman" w:hAnsi="Times New Roman" w:cs="Times New Roman"/>
              </w:rPr>
              <w:t xml:space="preserve"> </w:t>
            </w:r>
          </w:p>
          <w:p w14:paraId="3FBD0530" w14:textId="77777777" w:rsidR="001822CB" w:rsidRPr="001822CB" w:rsidRDefault="001822CB" w:rsidP="001822CB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1822CB">
              <w:rPr>
                <w:rFonts w:ascii="Times New Roman" w:hAnsi="Times New Roman" w:cs="Times New Roman"/>
              </w:rPr>
              <w:t>Who would you ask or where would you go if you wanted more information on COVID-19?</w:t>
            </w:r>
          </w:p>
          <w:p w14:paraId="7CE1FDD7" w14:textId="166B5A92" w:rsidR="00A25C93" w:rsidRPr="001822CB" w:rsidRDefault="001822CB" w:rsidP="001822CB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1822CB">
              <w:rPr>
                <w:rFonts w:ascii="Times New Roman" w:hAnsi="Times New Roman" w:cs="Times New Roman"/>
                <w:i/>
              </w:rPr>
              <w:t>Probes: Within the school? Outside of the school?</w:t>
            </w:r>
          </w:p>
          <w:p w14:paraId="5A39BBE3" w14:textId="77777777" w:rsidR="00A25C93" w:rsidRPr="00A25C93" w:rsidRDefault="00A25C93" w:rsidP="00BC58D8">
            <w:pPr>
              <w:rPr>
                <w:rFonts w:ascii="Times New Roman" w:hAnsi="Times New Roman" w:cs="Times New Roman"/>
              </w:rPr>
            </w:pPr>
          </w:p>
        </w:tc>
      </w:tr>
      <w:tr w:rsidR="00A25C93" w:rsidRPr="00A25C93" w14:paraId="0BBEEC43" w14:textId="77777777" w:rsidTr="6DEF68B1">
        <w:tc>
          <w:tcPr>
            <w:tcW w:w="8820" w:type="dxa"/>
          </w:tcPr>
          <w:p w14:paraId="6652B262" w14:textId="77777777" w:rsidR="00A25C93" w:rsidRPr="00A25C93" w:rsidRDefault="00A25C93" w:rsidP="00BC58D8">
            <w:pPr>
              <w:spacing w:line="276" w:lineRule="auto"/>
              <w:rPr>
                <w:rStyle w:val="eop"/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A25C93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ow let's move on and discuss some strategies, including masking, testing, social distancing, and vaccinating. </w:t>
            </w:r>
          </w:p>
          <w:p w14:paraId="1BC5FEFE" w14:textId="77777777" w:rsidR="00BC0E23" w:rsidRPr="00BC0E23" w:rsidRDefault="00BC0E23" w:rsidP="00BC0E23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BC0E23">
              <w:rPr>
                <w:rFonts w:ascii="Times New Roman" w:hAnsi="Times New Roman" w:cs="Times New Roman"/>
              </w:rPr>
              <w:t xml:space="preserve">What are the top 2 or 3 things your district and/or school did well that helped you in returning to school in person? </w:t>
            </w:r>
          </w:p>
          <w:p w14:paraId="15D410A5" w14:textId="77777777" w:rsidR="00BC0E23" w:rsidRPr="00BC0E23" w:rsidRDefault="00BC0E23" w:rsidP="00BC0E23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BC0E23">
              <w:rPr>
                <w:rFonts w:ascii="Times New Roman" w:hAnsi="Times New Roman" w:cs="Times New Roman"/>
                <w:i/>
              </w:rPr>
              <w:t>Probes: Any concerns (e.g., masking, social distancing, testing, vaccinating)? How does that make you feel?</w:t>
            </w:r>
          </w:p>
          <w:p w14:paraId="41C8F396" w14:textId="77777777" w:rsidR="00A25C93" w:rsidRPr="00A25C93" w:rsidRDefault="00A25C93" w:rsidP="00BC58D8">
            <w:pPr>
              <w:ind w:left="360"/>
              <w:rPr>
                <w:rFonts w:ascii="Times New Roman" w:hAnsi="Times New Roman" w:cs="Times New Roman"/>
                <w:i/>
                <w:iCs/>
              </w:rPr>
            </w:pPr>
          </w:p>
          <w:p w14:paraId="59AD1B91" w14:textId="77777777" w:rsidR="00BC0E23" w:rsidRPr="00BC0E23" w:rsidRDefault="00BC0E23" w:rsidP="00BC0E23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BC0E23">
              <w:rPr>
                <w:rFonts w:ascii="Times New Roman" w:hAnsi="Times New Roman" w:cs="Times New Roman"/>
              </w:rPr>
              <w:t>How important do you think it is to get tested for COVID-19?</w:t>
            </w:r>
          </w:p>
          <w:p w14:paraId="6107738C" w14:textId="77777777" w:rsidR="00BC0E23" w:rsidRPr="00BC0E23" w:rsidRDefault="00BC0E23" w:rsidP="00BC0E23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BC0E23">
              <w:rPr>
                <w:rFonts w:ascii="Times New Roman" w:hAnsi="Times New Roman" w:cs="Times New Roman"/>
                <w:i/>
              </w:rPr>
              <w:t>Probes: Should everyone at school get tested for COVID when school starts back in the fall? Why or why not? How often?</w:t>
            </w:r>
          </w:p>
          <w:p w14:paraId="72A3D3EC" w14:textId="77777777" w:rsidR="00A25C93" w:rsidRPr="00A25C93" w:rsidRDefault="00A25C93" w:rsidP="00BC58D8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  <w:p w14:paraId="7856FE84" w14:textId="77777777" w:rsidR="00BC0E23" w:rsidRPr="00BC0E23" w:rsidRDefault="00BC0E23" w:rsidP="00BC0E23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BC0E23">
              <w:rPr>
                <w:rFonts w:ascii="Times New Roman" w:hAnsi="Times New Roman" w:cs="Times New Roman"/>
              </w:rPr>
              <w:t xml:space="preserve">Tell me, if you or your household members got tested for COVID through the </w:t>
            </w:r>
            <w:proofErr w:type="spellStart"/>
            <w:r w:rsidRPr="00BC0E23">
              <w:rPr>
                <w:rFonts w:ascii="Times New Roman" w:hAnsi="Times New Roman" w:cs="Times New Roman"/>
              </w:rPr>
              <w:t>WashU</w:t>
            </w:r>
            <w:proofErr w:type="spellEnd"/>
            <w:r w:rsidRPr="00BC0E23">
              <w:rPr>
                <w:rFonts w:ascii="Times New Roman" w:hAnsi="Times New Roman" w:cs="Times New Roman"/>
              </w:rPr>
              <w:t xml:space="preserve"> saliva-based testing at your school, what was it like?</w:t>
            </w:r>
          </w:p>
          <w:p w14:paraId="3C6F0FA8" w14:textId="77777777" w:rsidR="00BC0E23" w:rsidRPr="00BC0E23" w:rsidRDefault="00BC0E23" w:rsidP="00BC0E23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BC0E23">
              <w:rPr>
                <w:rFonts w:ascii="Times New Roman" w:hAnsi="Times New Roman" w:cs="Times New Roman"/>
                <w:i/>
              </w:rPr>
              <w:t xml:space="preserve">Probe: Did this type of access to testing change how comfortable you feel with being at school? </w:t>
            </w:r>
          </w:p>
          <w:p w14:paraId="0D0B940D" w14:textId="77777777" w:rsidR="00A25C93" w:rsidRPr="00A25C93" w:rsidRDefault="00A25C93" w:rsidP="00BC58D8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0997313D" w14:textId="77777777" w:rsidR="00BC0E23" w:rsidRPr="00BC0E23" w:rsidRDefault="00BC0E23" w:rsidP="00BC0E23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BC0E23">
              <w:rPr>
                <w:rFonts w:ascii="Times New Roman" w:hAnsi="Times New Roman" w:cs="Times New Roman"/>
              </w:rPr>
              <w:t xml:space="preserve">Now, many adults and children can be vaccinated against COVID-19 if they want to. Do you think getting vaccinated should be a requirement for anyone at your school who is eligible? </w:t>
            </w:r>
          </w:p>
          <w:p w14:paraId="0848B49A" w14:textId="77777777" w:rsidR="00BC0E23" w:rsidRPr="00BC0E23" w:rsidRDefault="00BC0E23" w:rsidP="00BC0E23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BC0E23">
              <w:rPr>
                <w:rFonts w:ascii="Times New Roman" w:hAnsi="Times New Roman" w:cs="Times New Roman"/>
                <w:i/>
              </w:rPr>
              <w:t xml:space="preserve">Probes: Why or why not? Has the increased access to vaccinations changed how comfortable you feel with being at school? </w:t>
            </w:r>
          </w:p>
          <w:p w14:paraId="0E27B00A" w14:textId="77777777" w:rsidR="00A25C93" w:rsidRPr="00A25C93" w:rsidRDefault="00A25C93" w:rsidP="00BC58D8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  <w:p w14:paraId="47851BEF" w14:textId="77777777" w:rsidR="00BC0E23" w:rsidRPr="00BC0E23" w:rsidRDefault="00BC0E23" w:rsidP="00BC0E23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</w:rPr>
            </w:pPr>
            <w:r w:rsidRPr="00BC0E23">
              <w:rPr>
                <w:rFonts w:ascii="Times New Roman" w:hAnsi="Times New Roman" w:cs="Times New Roman"/>
              </w:rPr>
              <w:t>What are your friends, family members, or coworkers saying about the COVID-19 vaccine?</w:t>
            </w:r>
          </w:p>
          <w:p w14:paraId="588D8A25" w14:textId="77777777" w:rsidR="00BC0E23" w:rsidRPr="00BC0E23" w:rsidRDefault="00BC0E23" w:rsidP="00BC0E23">
            <w:pPr>
              <w:pStyle w:val="ListParagraph"/>
              <w:numPr>
                <w:ilvl w:val="1"/>
                <w:numId w:val="1"/>
              </w:numPr>
              <w:spacing w:line="256" w:lineRule="auto"/>
              <w:rPr>
                <w:rFonts w:ascii="Times New Roman" w:hAnsi="Times New Roman" w:cs="Times New Roman"/>
                <w:i/>
              </w:rPr>
            </w:pPr>
            <w:r w:rsidRPr="00BC0E23">
              <w:rPr>
                <w:rFonts w:ascii="Times New Roman" w:hAnsi="Times New Roman" w:cs="Times New Roman"/>
                <w:i/>
              </w:rPr>
              <w:t>Probe: What is your school district saying about vaccinations? What about students in your classrooms?</w:t>
            </w:r>
          </w:p>
          <w:p w14:paraId="60061E4C" w14:textId="77777777" w:rsidR="00A25C93" w:rsidRPr="00A25C93" w:rsidRDefault="00A25C93" w:rsidP="00BC58D8">
            <w:pPr>
              <w:ind w:left="360"/>
              <w:rPr>
                <w:rFonts w:ascii="Times New Roman" w:hAnsi="Times New Roman" w:cs="Times New Roman"/>
                <w:i/>
                <w:iCs/>
              </w:rPr>
            </w:pPr>
          </w:p>
          <w:p w14:paraId="0C450477" w14:textId="77777777" w:rsidR="00A25C93" w:rsidRPr="00A25C93" w:rsidRDefault="00A25C93" w:rsidP="00BC58D8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eastAsiaTheme="majorEastAsia" w:hAnsi="Times New Roman" w:cs="Times New Roman"/>
              </w:rPr>
            </w:pPr>
            <w:r w:rsidRPr="00A25C93">
              <w:rPr>
                <w:rFonts w:ascii="Times New Roman" w:eastAsiaTheme="majorEastAsia" w:hAnsi="Times New Roman" w:cs="Times New Roman"/>
                <w:color w:val="000000" w:themeColor="text1"/>
              </w:rPr>
              <w:t>To your knowledge, did any students come to school even while displaying symptoms of COVID? If so, how did that make you feel?</w:t>
            </w:r>
          </w:p>
          <w:p w14:paraId="44EAFD9C" w14:textId="520CDB34" w:rsidR="00A25C93" w:rsidRPr="00A25C93" w:rsidRDefault="6DEF68B1" w:rsidP="6DEF68B1">
            <w:pPr>
              <w:pStyle w:val="ListParagraph"/>
              <w:numPr>
                <w:ilvl w:val="1"/>
                <w:numId w:val="1"/>
              </w:numPr>
              <w:spacing w:after="240" w:line="256" w:lineRule="auto"/>
              <w:rPr>
                <w:rFonts w:ascii="Times New Roman" w:eastAsiaTheme="majorEastAsia" w:hAnsi="Times New Roman" w:cs="Times New Roman"/>
                <w:i/>
                <w:iCs/>
              </w:rPr>
            </w:pPr>
            <w:r w:rsidRPr="6DEF68B1">
              <w:rPr>
                <w:rFonts w:ascii="Times New Roman" w:hAnsi="Times New Roman" w:cs="Times New Roman"/>
                <w:i/>
                <w:iCs/>
              </w:rPr>
              <w:t xml:space="preserve">Probes: Why do you think they still come to school? </w:t>
            </w:r>
            <w:r w:rsidRPr="6DEF68B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How easy or difficult would it be for</w:t>
            </w:r>
            <w:r w:rsidR="00BC0E2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 xml:space="preserve"> you to quarantine if you</w:t>
            </w:r>
            <w:r w:rsidRPr="6DEF68B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 xml:space="preserve"> tested positive for COVID-19? Why?</w:t>
            </w:r>
          </w:p>
        </w:tc>
      </w:tr>
      <w:tr w:rsidR="00A25C93" w:rsidRPr="00A25C93" w14:paraId="3854541F" w14:textId="77777777" w:rsidTr="6DEF68B1">
        <w:tc>
          <w:tcPr>
            <w:tcW w:w="8820" w:type="dxa"/>
          </w:tcPr>
          <w:p w14:paraId="1298A2C5" w14:textId="77777777" w:rsidR="00A25C93" w:rsidRPr="00A25C93" w:rsidRDefault="00A25C93" w:rsidP="00BC58D8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2"/>
                <w:szCs w:val="22"/>
              </w:rPr>
            </w:pPr>
            <w:r w:rsidRPr="00A25C93">
              <w:rPr>
                <w:b/>
                <w:sz w:val="22"/>
                <w:szCs w:val="22"/>
              </w:rPr>
              <w:lastRenderedPageBreak/>
              <w:t xml:space="preserve">Just one more question before we wrap up.  </w:t>
            </w:r>
          </w:p>
          <w:p w14:paraId="4B94D5A5" w14:textId="77777777" w:rsidR="00A25C93" w:rsidRPr="00A25C93" w:rsidRDefault="00A25C93" w:rsidP="00BC58D8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  <w:p w14:paraId="2F914437" w14:textId="77777777" w:rsidR="00BC0E23" w:rsidRPr="00BC0E23" w:rsidRDefault="00BC0E23" w:rsidP="00BC0E2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BC0E23">
              <w:rPr>
                <w:rFonts w:ascii="Times New Roman" w:eastAsiaTheme="majorEastAsia" w:hAnsi="Times New Roman" w:cs="Times New Roman"/>
                <w:color w:val="000000" w:themeColor="text1"/>
              </w:rPr>
              <w:t>As a staff member, what were the most important lessons you learned this past year when returning to in-person learning?</w:t>
            </w:r>
          </w:p>
          <w:p w14:paraId="72F2B470" w14:textId="77777777" w:rsidR="00BC0E23" w:rsidRPr="00BC0E23" w:rsidRDefault="00BC0E23" w:rsidP="00BC0E23">
            <w:pPr>
              <w:pStyle w:val="ListParagraph"/>
              <w:numPr>
                <w:ilvl w:val="1"/>
                <w:numId w:val="1"/>
              </w:numPr>
              <w:spacing w:line="276" w:lineRule="auto"/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</w:pPr>
            <w:r w:rsidRPr="00BC0E23">
              <w:rPr>
                <w:rFonts w:ascii="Times New Roman" w:eastAsiaTheme="majorEastAsia" w:hAnsi="Times New Roman" w:cs="Times New Roman"/>
                <w:i/>
                <w:color w:val="000000" w:themeColor="text1"/>
              </w:rPr>
              <w:t>Probes: teaching/education, school, emotions, COVID, communication, etc.?</w:t>
            </w:r>
          </w:p>
          <w:p w14:paraId="3DEEC669" w14:textId="77777777" w:rsidR="00A25C93" w:rsidRPr="00A25C93" w:rsidRDefault="00A25C93" w:rsidP="00BC58D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5CE915C3" w14:textId="098CFCC0" w:rsidR="00A25C93" w:rsidRPr="00A25C93" w:rsidRDefault="00BC0E23" w:rsidP="00A25C93">
            <w:pPr>
              <w:textAlignment w:val="baseline"/>
              <w:rPr>
                <w:rFonts w:ascii="Times New Roman" w:hAnsi="Times New Roman" w:cs="Times New Roman"/>
                <w:b/>
                <w:i/>
              </w:rPr>
            </w:pPr>
            <w:r w:rsidRPr="00BC0E23">
              <w:rPr>
                <w:rFonts w:ascii="Times New Roman" w:eastAsia="Times New Roman" w:hAnsi="Times New Roman" w:cs="Times New Roman"/>
              </w:rPr>
              <w:t>Final Thoughts: Is there anything else you would like to share?</w:t>
            </w:r>
            <w:bookmarkStart w:id="0" w:name="_GoBack"/>
            <w:bookmarkEnd w:id="0"/>
          </w:p>
        </w:tc>
      </w:tr>
    </w:tbl>
    <w:p w14:paraId="3656B9AB" w14:textId="77777777" w:rsidR="00A25C93" w:rsidRPr="00A25C93" w:rsidRDefault="00A25C93">
      <w:pPr>
        <w:rPr>
          <w:rFonts w:ascii="Times New Roman" w:hAnsi="Times New Roman" w:cs="Times New Roman"/>
        </w:rPr>
      </w:pPr>
    </w:p>
    <w:sectPr w:rsidR="00A25C93" w:rsidRPr="00A25C93" w:rsidSect="00A25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68728B"/>
    <w:multiLevelType w:val="hybridMultilevel"/>
    <w:tmpl w:val="1EE0C8EA"/>
    <w:lvl w:ilvl="0" w:tplc="5B9E5094">
      <w:start w:val="1"/>
      <w:numFmt w:val="decimal"/>
      <w:lvlText w:val="%1."/>
      <w:lvlJc w:val="left"/>
      <w:pPr>
        <w:ind w:left="720" w:hanging="360"/>
      </w:pPr>
    </w:lvl>
    <w:lvl w:ilvl="1" w:tplc="9BF4513C">
      <w:start w:val="1"/>
      <w:numFmt w:val="lowerLetter"/>
      <w:lvlText w:val="%2."/>
      <w:lvlJc w:val="left"/>
      <w:pPr>
        <w:ind w:left="1440" w:hanging="360"/>
      </w:pPr>
    </w:lvl>
    <w:lvl w:ilvl="2" w:tplc="B9429116">
      <w:start w:val="1"/>
      <w:numFmt w:val="lowerRoman"/>
      <w:lvlText w:val="%3."/>
      <w:lvlJc w:val="right"/>
      <w:pPr>
        <w:ind w:left="2160" w:hanging="180"/>
      </w:pPr>
    </w:lvl>
    <w:lvl w:ilvl="3" w:tplc="969EC906">
      <w:start w:val="1"/>
      <w:numFmt w:val="decimal"/>
      <w:lvlText w:val="%4."/>
      <w:lvlJc w:val="left"/>
      <w:pPr>
        <w:ind w:left="2880" w:hanging="360"/>
      </w:pPr>
    </w:lvl>
    <w:lvl w:ilvl="4" w:tplc="A726EE00">
      <w:start w:val="1"/>
      <w:numFmt w:val="lowerLetter"/>
      <w:lvlText w:val="%5."/>
      <w:lvlJc w:val="left"/>
      <w:pPr>
        <w:ind w:left="3600" w:hanging="360"/>
      </w:pPr>
    </w:lvl>
    <w:lvl w:ilvl="5" w:tplc="F97EEE06">
      <w:start w:val="1"/>
      <w:numFmt w:val="lowerRoman"/>
      <w:lvlText w:val="%6."/>
      <w:lvlJc w:val="right"/>
      <w:pPr>
        <w:ind w:left="4320" w:hanging="180"/>
      </w:pPr>
    </w:lvl>
    <w:lvl w:ilvl="6" w:tplc="1FB259F2">
      <w:start w:val="1"/>
      <w:numFmt w:val="decimal"/>
      <w:lvlText w:val="%7."/>
      <w:lvlJc w:val="left"/>
      <w:pPr>
        <w:ind w:left="5040" w:hanging="360"/>
      </w:pPr>
    </w:lvl>
    <w:lvl w:ilvl="7" w:tplc="0492B060">
      <w:start w:val="1"/>
      <w:numFmt w:val="lowerLetter"/>
      <w:lvlText w:val="%8."/>
      <w:lvlJc w:val="left"/>
      <w:pPr>
        <w:ind w:left="5760" w:hanging="360"/>
      </w:pPr>
    </w:lvl>
    <w:lvl w:ilvl="8" w:tplc="BEDA386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2461EB"/>
    <w:multiLevelType w:val="hybridMultilevel"/>
    <w:tmpl w:val="85C2EF96"/>
    <w:lvl w:ilvl="0" w:tplc="DB2CE608">
      <w:start w:val="2"/>
      <w:numFmt w:val="decimal"/>
      <w:lvlText w:val="%1."/>
      <w:lvlJc w:val="left"/>
      <w:pPr>
        <w:ind w:left="360" w:hanging="360"/>
      </w:pPr>
    </w:lvl>
    <w:lvl w:ilvl="1" w:tplc="86D874DC">
      <w:start w:val="1"/>
      <w:numFmt w:val="lowerLetter"/>
      <w:lvlText w:val="%2."/>
      <w:lvlJc w:val="left"/>
      <w:pPr>
        <w:ind w:left="1080" w:hanging="360"/>
      </w:pPr>
    </w:lvl>
    <w:lvl w:ilvl="2" w:tplc="99862E3A">
      <w:start w:val="1"/>
      <w:numFmt w:val="lowerRoman"/>
      <w:lvlText w:val="%3."/>
      <w:lvlJc w:val="right"/>
      <w:pPr>
        <w:ind w:left="1800" w:hanging="180"/>
      </w:pPr>
    </w:lvl>
    <w:lvl w:ilvl="3" w:tplc="BCEE870A">
      <w:start w:val="1"/>
      <w:numFmt w:val="decimal"/>
      <w:lvlText w:val="%4."/>
      <w:lvlJc w:val="left"/>
      <w:pPr>
        <w:ind w:left="2520" w:hanging="360"/>
      </w:pPr>
    </w:lvl>
    <w:lvl w:ilvl="4" w:tplc="0FDE2D7E">
      <w:start w:val="1"/>
      <w:numFmt w:val="lowerLetter"/>
      <w:lvlText w:val="%5."/>
      <w:lvlJc w:val="left"/>
      <w:pPr>
        <w:ind w:left="3240" w:hanging="360"/>
      </w:pPr>
    </w:lvl>
    <w:lvl w:ilvl="5" w:tplc="B98CB8FA">
      <w:start w:val="1"/>
      <w:numFmt w:val="lowerRoman"/>
      <w:lvlText w:val="%6."/>
      <w:lvlJc w:val="right"/>
      <w:pPr>
        <w:ind w:left="3960" w:hanging="180"/>
      </w:pPr>
    </w:lvl>
    <w:lvl w:ilvl="6" w:tplc="046AB83A">
      <w:start w:val="1"/>
      <w:numFmt w:val="decimal"/>
      <w:lvlText w:val="%7."/>
      <w:lvlJc w:val="left"/>
      <w:pPr>
        <w:ind w:left="4680" w:hanging="360"/>
      </w:pPr>
    </w:lvl>
    <w:lvl w:ilvl="7" w:tplc="0B0C352E">
      <w:start w:val="1"/>
      <w:numFmt w:val="lowerLetter"/>
      <w:lvlText w:val="%8."/>
      <w:lvlJc w:val="left"/>
      <w:pPr>
        <w:ind w:left="5400" w:hanging="360"/>
      </w:pPr>
    </w:lvl>
    <w:lvl w:ilvl="8" w:tplc="72A6EAA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C93"/>
    <w:rsid w:val="00001F37"/>
    <w:rsid w:val="00021B4F"/>
    <w:rsid w:val="00024A34"/>
    <w:rsid w:val="00025056"/>
    <w:rsid w:val="00027281"/>
    <w:rsid w:val="000320BC"/>
    <w:rsid w:val="000414D8"/>
    <w:rsid w:val="00046CEB"/>
    <w:rsid w:val="00054241"/>
    <w:rsid w:val="00055447"/>
    <w:rsid w:val="00055590"/>
    <w:rsid w:val="00064A26"/>
    <w:rsid w:val="000672E5"/>
    <w:rsid w:val="00075D4D"/>
    <w:rsid w:val="00080F04"/>
    <w:rsid w:val="0009282D"/>
    <w:rsid w:val="000A6EB9"/>
    <w:rsid w:val="000B4757"/>
    <w:rsid w:val="000C6319"/>
    <w:rsid w:val="000D28E5"/>
    <w:rsid w:val="000D3A7D"/>
    <w:rsid w:val="000D7AE7"/>
    <w:rsid w:val="000E543B"/>
    <w:rsid w:val="000F3350"/>
    <w:rsid w:val="000F6B04"/>
    <w:rsid w:val="000F6FED"/>
    <w:rsid w:val="00107EDB"/>
    <w:rsid w:val="00120693"/>
    <w:rsid w:val="00122B96"/>
    <w:rsid w:val="00125DC6"/>
    <w:rsid w:val="001265E9"/>
    <w:rsid w:val="00130572"/>
    <w:rsid w:val="00132623"/>
    <w:rsid w:val="00140E43"/>
    <w:rsid w:val="0014157F"/>
    <w:rsid w:val="00151840"/>
    <w:rsid w:val="00155BDF"/>
    <w:rsid w:val="00156F45"/>
    <w:rsid w:val="001570AB"/>
    <w:rsid w:val="00161052"/>
    <w:rsid w:val="0016698E"/>
    <w:rsid w:val="00180300"/>
    <w:rsid w:val="00180F30"/>
    <w:rsid w:val="0018108B"/>
    <w:rsid w:val="00181E2C"/>
    <w:rsid w:val="001822CB"/>
    <w:rsid w:val="00182D1C"/>
    <w:rsid w:val="00184F46"/>
    <w:rsid w:val="001901A4"/>
    <w:rsid w:val="001929AC"/>
    <w:rsid w:val="001A0C24"/>
    <w:rsid w:val="001A5A6E"/>
    <w:rsid w:val="001B10DC"/>
    <w:rsid w:val="001B6B4F"/>
    <w:rsid w:val="001C1361"/>
    <w:rsid w:val="001C2816"/>
    <w:rsid w:val="001C3501"/>
    <w:rsid w:val="001D00CE"/>
    <w:rsid w:val="001D10F2"/>
    <w:rsid w:val="001E1029"/>
    <w:rsid w:val="001E3151"/>
    <w:rsid w:val="001F1F85"/>
    <w:rsid w:val="001F2668"/>
    <w:rsid w:val="001F2E60"/>
    <w:rsid w:val="001F4C24"/>
    <w:rsid w:val="001F70D4"/>
    <w:rsid w:val="00201028"/>
    <w:rsid w:val="0020675F"/>
    <w:rsid w:val="00207099"/>
    <w:rsid w:val="002249E3"/>
    <w:rsid w:val="00240878"/>
    <w:rsid w:val="00252C75"/>
    <w:rsid w:val="00253EA1"/>
    <w:rsid w:val="002560BB"/>
    <w:rsid w:val="002565D7"/>
    <w:rsid w:val="00256BF0"/>
    <w:rsid w:val="00271CD6"/>
    <w:rsid w:val="00277CF6"/>
    <w:rsid w:val="00285F65"/>
    <w:rsid w:val="0029009D"/>
    <w:rsid w:val="002A0989"/>
    <w:rsid w:val="002A574E"/>
    <w:rsid w:val="002A585C"/>
    <w:rsid w:val="002B1D7E"/>
    <w:rsid w:val="002B644D"/>
    <w:rsid w:val="002D1095"/>
    <w:rsid w:val="002D2B38"/>
    <w:rsid w:val="002D4938"/>
    <w:rsid w:val="002E0152"/>
    <w:rsid w:val="002E2F8F"/>
    <w:rsid w:val="002E54C6"/>
    <w:rsid w:val="002E7775"/>
    <w:rsid w:val="002F57C6"/>
    <w:rsid w:val="00304343"/>
    <w:rsid w:val="00306E8E"/>
    <w:rsid w:val="003138DB"/>
    <w:rsid w:val="003234C3"/>
    <w:rsid w:val="00332AF2"/>
    <w:rsid w:val="00342D4F"/>
    <w:rsid w:val="0037185F"/>
    <w:rsid w:val="00382C63"/>
    <w:rsid w:val="00384E2F"/>
    <w:rsid w:val="00387BC1"/>
    <w:rsid w:val="003B0544"/>
    <w:rsid w:val="003B202C"/>
    <w:rsid w:val="003C25D1"/>
    <w:rsid w:val="003C7335"/>
    <w:rsid w:val="003D789D"/>
    <w:rsid w:val="003F15F2"/>
    <w:rsid w:val="004002EA"/>
    <w:rsid w:val="00403DDE"/>
    <w:rsid w:val="004073BF"/>
    <w:rsid w:val="00420BE6"/>
    <w:rsid w:val="00431237"/>
    <w:rsid w:val="004324A9"/>
    <w:rsid w:val="00442257"/>
    <w:rsid w:val="00443341"/>
    <w:rsid w:val="00450456"/>
    <w:rsid w:val="00452225"/>
    <w:rsid w:val="00455EF5"/>
    <w:rsid w:val="00455FE6"/>
    <w:rsid w:val="004574B9"/>
    <w:rsid w:val="00457C12"/>
    <w:rsid w:val="0046613F"/>
    <w:rsid w:val="00475D10"/>
    <w:rsid w:val="0048022A"/>
    <w:rsid w:val="004805C1"/>
    <w:rsid w:val="004821C6"/>
    <w:rsid w:val="00485383"/>
    <w:rsid w:val="004901B1"/>
    <w:rsid w:val="004942C7"/>
    <w:rsid w:val="00494BBD"/>
    <w:rsid w:val="004956F6"/>
    <w:rsid w:val="00496CDF"/>
    <w:rsid w:val="004A572D"/>
    <w:rsid w:val="004B0451"/>
    <w:rsid w:val="004B1F55"/>
    <w:rsid w:val="004B73DF"/>
    <w:rsid w:val="004B755A"/>
    <w:rsid w:val="004C6C92"/>
    <w:rsid w:val="004C7C5B"/>
    <w:rsid w:val="004D6938"/>
    <w:rsid w:val="004F0622"/>
    <w:rsid w:val="004F57C6"/>
    <w:rsid w:val="004F7EFE"/>
    <w:rsid w:val="00503CEC"/>
    <w:rsid w:val="00506FCF"/>
    <w:rsid w:val="00507AF0"/>
    <w:rsid w:val="0051368B"/>
    <w:rsid w:val="00513DE2"/>
    <w:rsid w:val="00516107"/>
    <w:rsid w:val="00517916"/>
    <w:rsid w:val="0052524E"/>
    <w:rsid w:val="00533AD6"/>
    <w:rsid w:val="0053759A"/>
    <w:rsid w:val="005377E9"/>
    <w:rsid w:val="00543E26"/>
    <w:rsid w:val="0054650E"/>
    <w:rsid w:val="00550FBB"/>
    <w:rsid w:val="00552E91"/>
    <w:rsid w:val="00554C6D"/>
    <w:rsid w:val="00554C97"/>
    <w:rsid w:val="005555F5"/>
    <w:rsid w:val="00561551"/>
    <w:rsid w:val="00564D42"/>
    <w:rsid w:val="00565F0F"/>
    <w:rsid w:val="00570674"/>
    <w:rsid w:val="00574A20"/>
    <w:rsid w:val="00574E0C"/>
    <w:rsid w:val="005757C6"/>
    <w:rsid w:val="00577169"/>
    <w:rsid w:val="005801D1"/>
    <w:rsid w:val="0058562D"/>
    <w:rsid w:val="00585970"/>
    <w:rsid w:val="005917FD"/>
    <w:rsid w:val="00593165"/>
    <w:rsid w:val="005942D4"/>
    <w:rsid w:val="005967A3"/>
    <w:rsid w:val="005A05C4"/>
    <w:rsid w:val="005A4B7F"/>
    <w:rsid w:val="005B5E00"/>
    <w:rsid w:val="005B65F8"/>
    <w:rsid w:val="005C676C"/>
    <w:rsid w:val="005D4A0A"/>
    <w:rsid w:val="005E245A"/>
    <w:rsid w:val="005E442B"/>
    <w:rsid w:val="005F2EE1"/>
    <w:rsid w:val="005F4189"/>
    <w:rsid w:val="006061A6"/>
    <w:rsid w:val="00611E39"/>
    <w:rsid w:val="006121A7"/>
    <w:rsid w:val="00612EA3"/>
    <w:rsid w:val="00612F7C"/>
    <w:rsid w:val="00615F69"/>
    <w:rsid w:val="00617514"/>
    <w:rsid w:val="00621CE6"/>
    <w:rsid w:val="006279EC"/>
    <w:rsid w:val="00627C01"/>
    <w:rsid w:val="0063416E"/>
    <w:rsid w:val="006372EC"/>
    <w:rsid w:val="00637518"/>
    <w:rsid w:val="00642898"/>
    <w:rsid w:val="0064353F"/>
    <w:rsid w:val="006469EA"/>
    <w:rsid w:val="00646E91"/>
    <w:rsid w:val="0066081A"/>
    <w:rsid w:val="006771E3"/>
    <w:rsid w:val="006805A6"/>
    <w:rsid w:val="006810FB"/>
    <w:rsid w:val="00683C4E"/>
    <w:rsid w:val="00694684"/>
    <w:rsid w:val="006B4892"/>
    <w:rsid w:val="006B7392"/>
    <w:rsid w:val="006C06AD"/>
    <w:rsid w:val="006C1180"/>
    <w:rsid w:val="006C27CE"/>
    <w:rsid w:val="006C290B"/>
    <w:rsid w:val="006C5E86"/>
    <w:rsid w:val="006D0B8D"/>
    <w:rsid w:val="006D72BA"/>
    <w:rsid w:val="006E0C87"/>
    <w:rsid w:val="006F15B6"/>
    <w:rsid w:val="006F34D4"/>
    <w:rsid w:val="006F643C"/>
    <w:rsid w:val="007015C0"/>
    <w:rsid w:val="00701D88"/>
    <w:rsid w:val="00701F36"/>
    <w:rsid w:val="00703CC9"/>
    <w:rsid w:val="00711F54"/>
    <w:rsid w:val="00717820"/>
    <w:rsid w:val="007206A4"/>
    <w:rsid w:val="00722D73"/>
    <w:rsid w:val="007267FD"/>
    <w:rsid w:val="00736E3E"/>
    <w:rsid w:val="007372DE"/>
    <w:rsid w:val="0074223D"/>
    <w:rsid w:val="007542C1"/>
    <w:rsid w:val="0075638B"/>
    <w:rsid w:val="00764154"/>
    <w:rsid w:val="007647B1"/>
    <w:rsid w:val="00766F69"/>
    <w:rsid w:val="007679C5"/>
    <w:rsid w:val="00776DC9"/>
    <w:rsid w:val="0078006E"/>
    <w:rsid w:val="00782C83"/>
    <w:rsid w:val="00794869"/>
    <w:rsid w:val="007A4B9D"/>
    <w:rsid w:val="007A679E"/>
    <w:rsid w:val="007B0BF7"/>
    <w:rsid w:val="007B1971"/>
    <w:rsid w:val="007B4EEE"/>
    <w:rsid w:val="007B67EC"/>
    <w:rsid w:val="007C7BCA"/>
    <w:rsid w:val="007D3757"/>
    <w:rsid w:val="007D3928"/>
    <w:rsid w:val="007D5F1E"/>
    <w:rsid w:val="007E2E94"/>
    <w:rsid w:val="007E4CB1"/>
    <w:rsid w:val="007E6BF0"/>
    <w:rsid w:val="007F26D8"/>
    <w:rsid w:val="007F2D87"/>
    <w:rsid w:val="007F3148"/>
    <w:rsid w:val="007F6583"/>
    <w:rsid w:val="007F6626"/>
    <w:rsid w:val="008036DC"/>
    <w:rsid w:val="00804234"/>
    <w:rsid w:val="00816780"/>
    <w:rsid w:val="00817304"/>
    <w:rsid w:val="00820977"/>
    <w:rsid w:val="00820A0A"/>
    <w:rsid w:val="008627E4"/>
    <w:rsid w:val="008632C3"/>
    <w:rsid w:val="008654E0"/>
    <w:rsid w:val="00867F45"/>
    <w:rsid w:val="0087029E"/>
    <w:rsid w:val="00882B59"/>
    <w:rsid w:val="00884E3C"/>
    <w:rsid w:val="0088520E"/>
    <w:rsid w:val="008870BE"/>
    <w:rsid w:val="00895877"/>
    <w:rsid w:val="00897D1C"/>
    <w:rsid w:val="008A2B3A"/>
    <w:rsid w:val="008A651C"/>
    <w:rsid w:val="008A7CBA"/>
    <w:rsid w:val="008B36B2"/>
    <w:rsid w:val="008B4602"/>
    <w:rsid w:val="008B5658"/>
    <w:rsid w:val="008D361E"/>
    <w:rsid w:val="008E03D3"/>
    <w:rsid w:val="008E27BF"/>
    <w:rsid w:val="008E3C8B"/>
    <w:rsid w:val="008E5070"/>
    <w:rsid w:val="008E6E5F"/>
    <w:rsid w:val="008F161C"/>
    <w:rsid w:val="009003B6"/>
    <w:rsid w:val="00901F35"/>
    <w:rsid w:val="009057AB"/>
    <w:rsid w:val="00910EFD"/>
    <w:rsid w:val="009138E5"/>
    <w:rsid w:val="00915252"/>
    <w:rsid w:val="009458B2"/>
    <w:rsid w:val="00945F21"/>
    <w:rsid w:val="009515E5"/>
    <w:rsid w:val="0095310D"/>
    <w:rsid w:val="0095565E"/>
    <w:rsid w:val="00955CFC"/>
    <w:rsid w:val="009768F6"/>
    <w:rsid w:val="009833FE"/>
    <w:rsid w:val="00991B0F"/>
    <w:rsid w:val="00997BE9"/>
    <w:rsid w:val="009A4284"/>
    <w:rsid w:val="009A5822"/>
    <w:rsid w:val="009B1E41"/>
    <w:rsid w:val="009B4588"/>
    <w:rsid w:val="009C7D3D"/>
    <w:rsid w:val="009D33C1"/>
    <w:rsid w:val="009D3F3D"/>
    <w:rsid w:val="009D5E44"/>
    <w:rsid w:val="009E38FA"/>
    <w:rsid w:val="009E75A5"/>
    <w:rsid w:val="009F6C4D"/>
    <w:rsid w:val="009F6EE5"/>
    <w:rsid w:val="009F7AA7"/>
    <w:rsid w:val="00A0054D"/>
    <w:rsid w:val="00A02D9D"/>
    <w:rsid w:val="00A04F6C"/>
    <w:rsid w:val="00A054CE"/>
    <w:rsid w:val="00A0736B"/>
    <w:rsid w:val="00A2360C"/>
    <w:rsid w:val="00A25C93"/>
    <w:rsid w:val="00A26F46"/>
    <w:rsid w:val="00A30A10"/>
    <w:rsid w:val="00A474D7"/>
    <w:rsid w:val="00A506C9"/>
    <w:rsid w:val="00A55E3D"/>
    <w:rsid w:val="00A55F00"/>
    <w:rsid w:val="00A83CC6"/>
    <w:rsid w:val="00A84E5A"/>
    <w:rsid w:val="00A85396"/>
    <w:rsid w:val="00AB3208"/>
    <w:rsid w:val="00AB466C"/>
    <w:rsid w:val="00AB5222"/>
    <w:rsid w:val="00AB7465"/>
    <w:rsid w:val="00AC77B0"/>
    <w:rsid w:val="00AD22A2"/>
    <w:rsid w:val="00AD2C00"/>
    <w:rsid w:val="00AD505E"/>
    <w:rsid w:val="00AD5511"/>
    <w:rsid w:val="00AE2E0B"/>
    <w:rsid w:val="00AE5284"/>
    <w:rsid w:val="00AE59E7"/>
    <w:rsid w:val="00AE7075"/>
    <w:rsid w:val="00AF0871"/>
    <w:rsid w:val="00AF20C9"/>
    <w:rsid w:val="00AF5855"/>
    <w:rsid w:val="00AF79A7"/>
    <w:rsid w:val="00B01FD0"/>
    <w:rsid w:val="00B04873"/>
    <w:rsid w:val="00B11076"/>
    <w:rsid w:val="00B11FE1"/>
    <w:rsid w:val="00B2063E"/>
    <w:rsid w:val="00B26EBD"/>
    <w:rsid w:val="00B30535"/>
    <w:rsid w:val="00B33649"/>
    <w:rsid w:val="00B35B7E"/>
    <w:rsid w:val="00B406D9"/>
    <w:rsid w:val="00B407D4"/>
    <w:rsid w:val="00B479BB"/>
    <w:rsid w:val="00B47DCF"/>
    <w:rsid w:val="00B50665"/>
    <w:rsid w:val="00B542C0"/>
    <w:rsid w:val="00B60EE5"/>
    <w:rsid w:val="00B7189B"/>
    <w:rsid w:val="00B72AEE"/>
    <w:rsid w:val="00B73483"/>
    <w:rsid w:val="00B770CB"/>
    <w:rsid w:val="00B773C6"/>
    <w:rsid w:val="00B85AE1"/>
    <w:rsid w:val="00BB0676"/>
    <w:rsid w:val="00BB5B6D"/>
    <w:rsid w:val="00BB72CE"/>
    <w:rsid w:val="00BB72E1"/>
    <w:rsid w:val="00BC0E23"/>
    <w:rsid w:val="00BD7651"/>
    <w:rsid w:val="00BE491C"/>
    <w:rsid w:val="00BE4F75"/>
    <w:rsid w:val="00BF52B3"/>
    <w:rsid w:val="00C16E6C"/>
    <w:rsid w:val="00C2094C"/>
    <w:rsid w:val="00C238BF"/>
    <w:rsid w:val="00C43A23"/>
    <w:rsid w:val="00C513F6"/>
    <w:rsid w:val="00C61610"/>
    <w:rsid w:val="00C63F7D"/>
    <w:rsid w:val="00C66CD3"/>
    <w:rsid w:val="00C70A2B"/>
    <w:rsid w:val="00C7286E"/>
    <w:rsid w:val="00C92260"/>
    <w:rsid w:val="00C957D8"/>
    <w:rsid w:val="00C96079"/>
    <w:rsid w:val="00CB176D"/>
    <w:rsid w:val="00CB2572"/>
    <w:rsid w:val="00CE6AFE"/>
    <w:rsid w:val="00CF09C0"/>
    <w:rsid w:val="00CF1285"/>
    <w:rsid w:val="00CF17A5"/>
    <w:rsid w:val="00CF2287"/>
    <w:rsid w:val="00CF2AD9"/>
    <w:rsid w:val="00CF35C2"/>
    <w:rsid w:val="00CF4BAE"/>
    <w:rsid w:val="00D079CE"/>
    <w:rsid w:val="00D120F1"/>
    <w:rsid w:val="00D12747"/>
    <w:rsid w:val="00D17A9E"/>
    <w:rsid w:val="00D22F40"/>
    <w:rsid w:val="00D236C9"/>
    <w:rsid w:val="00D32777"/>
    <w:rsid w:val="00D42B8D"/>
    <w:rsid w:val="00D50B3A"/>
    <w:rsid w:val="00D53DFF"/>
    <w:rsid w:val="00D66506"/>
    <w:rsid w:val="00D67215"/>
    <w:rsid w:val="00D71715"/>
    <w:rsid w:val="00D83294"/>
    <w:rsid w:val="00D93976"/>
    <w:rsid w:val="00D95E74"/>
    <w:rsid w:val="00D96D19"/>
    <w:rsid w:val="00DB7F90"/>
    <w:rsid w:val="00DC14F2"/>
    <w:rsid w:val="00DC1FF7"/>
    <w:rsid w:val="00DC2DB2"/>
    <w:rsid w:val="00DD54FE"/>
    <w:rsid w:val="00DD7FB0"/>
    <w:rsid w:val="00DE2FAB"/>
    <w:rsid w:val="00DE4BDA"/>
    <w:rsid w:val="00DF5B97"/>
    <w:rsid w:val="00E1038B"/>
    <w:rsid w:val="00E10E80"/>
    <w:rsid w:val="00E23840"/>
    <w:rsid w:val="00E371DC"/>
    <w:rsid w:val="00E373B8"/>
    <w:rsid w:val="00E41AF4"/>
    <w:rsid w:val="00E5114D"/>
    <w:rsid w:val="00E56BB6"/>
    <w:rsid w:val="00E62828"/>
    <w:rsid w:val="00E62B6C"/>
    <w:rsid w:val="00E64CD1"/>
    <w:rsid w:val="00E66EEF"/>
    <w:rsid w:val="00E71D6C"/>
    <w:rsid w:val="00E724DF"/>
    <w:rsid w:val="00E82166"/>
    <w:rsid w:val="00E8288F"/>
    <w:rsid w:val="00E90A34"/>
    <w:rsid w:val="00E931B9"/>
    <w:rsid w:val="00E932DB"/>
    <w:rsid w:val="00E9708D"/>
    <w:rsid w:val="00EA26CC"/>
    <w:rsid w:val="00EA7A42"/>
    <w:rsid w:val="00EB716E"/>
    <w:rsid w:val="00EC126C"/>
    <w:rsid w:val="00ED2A6F"/>
    <w:rsid w:val="00ED5765"/>
    <w:rsid w:val="00ED58DD"/>
    <w:rsid w:val="00ED7408"/>
    <w:rsid w:val="00EE4998"/>
    <w:rsid w:val="00EF26F5"/>
    <w:rsid w:val="00EF2D97"/>
    <w:rsid w:val="00EF48CA"/>
    <w:rsid w:val="00EF4D31"/>
    <w:rsid w:val="00EF6D0F"/>
    <w:rsid w:val="00F00749"/>
    <w:rsid w:val="00F00A25"/>
    <w:rsid w:val="00F022B0"/>
    <w:rsid w:val="00F129AF"/>
    <w:rsid w:val="00F21E0E"/>
    <w:rsid w:val="00F33F5F"/>
    <w:rsid w:val="00F47340"/>
    <w:rsid w:val="00F5090E"/>
    <w:rsid w:val="00F53BF6"/>
    <w:rsid w:val="00F5611A"/>
    <w:rsid w:val="00F5695F"/>
    <w:rsid w:val="00F70747"/>
    <w:rsid w:val="00F810B1"/>
    <w:rsid w:val="00F93899"/>
    <w:rsid w:val="00F94037"/>
    <w:rsid w:val="00F96DEC"/>
    <w:rsid w:val="00FA178D"/>
    <w:rsid w:val="00FB29D1"/>
    <w:rsid w:val="00FC12CA"/>
    <w:rsid w:val="00FC1C24"/>
    <w:rsid w:val="00FC5922"/>
    <w:rsid w:val="00FD24C4"/>
    <w:rsid w:val="00FD4025"/>
    <w:rsid w:val="00FD588A"/>
    <w:rsid w:val="00FD72EC"/>
    <w:rsid w:val="00FF352E"/>
    <w:rsid w:val="0C87D708"/>
    <w:rsid w:val="6DE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6F75C"/>
  <w15:chartTrackingRefBased/>
  <w15:docId w15:val="{6699AEB6-8CC4-4D11-9D70-260DA8FC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9CE"/>
    <w:rPr>
      <w:rFonts w:ascii="Minion Pro" w:eastAsiaTheme="minorEastAsia" w:hAnsi="Minion Pro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25C93"/>
    <w:pPr>
      <w:ind w:left="720"/>
      <w:contextualSpacing/>
    </w:pPr>
    <w:rPr>
      <w:rFonts w:asciiTheme="minorHAnsi" w:eastAsiaTheme="minorHAnsi" w:hAnsiTheme="minorHAnsi"/>
      <w:lang w:eastAsia="en-US"/>
    </w:rPr>
  </w:style>
  <w:style w:type="table" w:styleId="TableGrid">
    <w:name w:val="Table Grid"/>
    <w:basedOn w:val="TableNormal"/>
    <w:uiPriority w:val="39"/>
    <w:rsid w:val="00A25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25C93"/>
  </w:style>
  <w:style w:type="paragraph" w:customStyle="1" w:styleId="paragraph">
    <w:name w:val="paragraph"/>
    <w:basedOn w:val="Normal"/>
    <w:rsid w:val="00A25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op">
    <w:name w:val="eop"/>
    <w:basedOn w:val="DefaultParagraphFont"/>
    <w:rsid w:val="00A25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b Dougherty, Nikole</dc:creator>
  <cp:keywords/>
  <dc:description/>
  <cp:lastModifiedBy>Rolf, Liz</cp:lastModifiedBy>
  <cp:revision>3</cp:revision>
  <dcterms:created xsi:type="dcterms:W3CDTF">2022-11-11T17:26:00Z</dcterms:created>
  <dcterms:modified xsi:type="dcterms:W3CDTF">2022-11-11T17:32:00Z</dcterms:modified>
</cp:coreProperties>
</file>